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920CA28" w:rsidR="00654E8F" w:rsidRDefault="00654E8F" w:rsidP="0001436A">
      <w:pPr>
        <w:pStyle w:val="SupplementaryMaterial"/>
      </w:pPr>
      <w:r w:rsidRPr="001549D3">
        <w:t>Supplementary Material</w:t>
      </w:r>
    </w:p>
    <w:p w14:paraId="4977EE9D" w14:textId="77777777" w:rsidR="009D5173" w:rsidRDefault="009D5173" w:rsidP="009D5173">
      <w:pPr>
        <w:pStyle w:val="NoSpacing"/>
        <w:rPr>
          <w:b/>
          <w:bCs/>
        </w:rPr>
      </w:pPr>
    </w:p>
    <w:p w14:paraId="35B6796E" w14:textId="500C0252" w:rsidR="009D5173" w:rsidRDefault="009D5173" w:rsidP="009D5173">
      <w:pPr>
        <w:pStyle w:val="NoSpacing"/>
      </w:pPr>
      <w:r w:rsidRPr="009D5173">
        <w:rPr>
          <w:b/>
          <w:bCs/>
        </w:rPr>
        <w:t>Table 1</w:t>
      </w:r>
      <w:r>
        <w:t>. Canonical pathway analysis</w:t>
      </w:r>
      <w:r w:rsidR="00776521">
        <w:t xml:space="preserve"> in the liver</w:t>
      </w:r>
    </w:p>
    <w:p w14:paraId="5A55DD41" w14:textId="1909CAAA" w:rsidR="009D5173" w:rsidRDefault="009D5173" w:rsidP="009D5173">
      <w:pPr>
        <w:pStyle w:val="NoSpacing"/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240"/>
        <w:gridCol w:w="992"/>
        <w:gridCol w:w="1134"/>
        <w:gridCol w:w="1276"/>
        <w:gridCol w:w="1125"/>
      </w:tblGrid>
      <w:tr w:rsidR="00776521" w14:paraId="3F2C9256" w14:textId="77777777" w:rsidTr="00776521">
        <w:tc>
          <w:tcPr>
            <w:tcW w:w="5240" w:type="dxa"/>
            <w:tcBorders>
              <w:top w:val="nil"/>
              <w:left w:val="nil"/>
            </w:tcBorders>
          </w:tcPr>
          <w:p w14:paraId="17A71411" w14:textId="77777777" w:rsidR="00776521" w:rsidRDefault="00776521" w:rsidP="009D5173">
            <w:pPr>
              <w:pStyle w:val="NoSpacing"/>
            </w:pP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0DB4100C" w14:textId="0E683F6F" w:rsidR="00776521" w:rsidRDefault="00776521" w:rsidP="00776521">
            <w:pPr>
              <w:pStyle w:val="NoSpacing"/>
              <w:jc w:val="center"/>
            </w:pPr>
            <w:r w:rsidRPr="009D51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FD vs Chow</w:t>
            </w:r>
          </w:p>
        </w:tc>
        <w:tc>
          <w:tcPr>
            <w:tcW w:w="2401" w:type="dxa"/>
            <w:gridSpan w:val="2"/>
            <w:shd w:val="clear" w:color="auto" w:fill="B8CCE4" w:themeFill="accent1" w:themeFillTint="66"/>
          </w:tcPr>
          <w:p w14:paraId="387016EF" w14:textId="2329CAE2" w:rsidR="00776521" w:rsidRDefault="00776521" w:rsidP="00776521">
            <w:pPr>
              <w:pStyle w:val="NoSpacing"/>
              <w:jc w:val="center"/>
            </w:pPr>
            <w:r w:rsidRPr="009D51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FD + 2’-FL vs HFD</w:t>
            </w:r>
          </w:p>
        </w:tc>
      </w:tr>
      <w:tr w:rsidR="00776521" w14:paraId="7263F2D1" w14:textId="77777777" w:rsidTr="00776521">
        <w:tc>
          <w:tcPr>
            <w:tcW w:w="5240" w:type="dxa"/>
          </w:tcPr>
          <w:p w14:paraId="2BF6B9F8" w14:textId="1B88CDBA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nonical Pathways</w:t>
            </w:r>
          </w:p>
        </w:tc>
        <w:tc>
          <w:tcPr>
            <w:tcW w:w="992" w:type="dxa"/>
          </w:tcPr>
          <w:p w14:paraId="334938EF" w14:textId="6A490620" w:rsidR="00776521" w:rsidRDefault="00776521" w:rsidP="00776521">
            <w:pPr>
              <w:pStyle w:val="NoSpacing"/>
              <w:jc w:val="center"/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Z</w:t>
            </w:r>
            <w:r w:rsidRPr="00645C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score</w:t>
            </w:r>
          </w:p>
        </w:tc>
        <w:tc>
          <w:tcPr>
            <w:tcW w:w="1134" w:type="dxa"/>
          </w:tcPr>
          <w:p w14:paraId="1B19FA80" w14:textId="0E7CE44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4EABB387" w14:textId="684D30EE" w:rsidR="00776521" w:rsidRDefault="00776521" w:rsidP="00776521">
            <w:pPr>
              <w:pStyle w:val="NoSpacing"/>
              <w:jc w:val="center"/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Z</w:t>
            </w:r>
            <w:r w:rsidRPr="00645C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score</w:t>
            </w:r>
          </w:p>
        </w:tc>
        <w:tc>
          <w:tcPr>
            <w:tcW w:w="1125" w:type="dxa"/>
          </w:tcPr>
          <w:p w14:paraId="2C131045" w14:textId="745B17D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776521" w14:paraId="1E2C80CF" w14:textId="77777777" w:rsidTr="00776521">
        <w:tc>
          <w:tcPr>
            <w:tcW w:w="5240" w:type="dxa"/>
          </w:tcPr>
          <w:p w14:paraId="7F672E43" w14:textId="65AD8258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RF2-mediated Oxidative Stress Response</w:t>
            </w:r>
          </w:p>
        </w:tc>
        <w:tc>
          <w:tcPr>
            <w:tcW w:w="992" w:type="dxa"/>
          </w:tcPr>
          <w:p w14:paraId="3466C7BC" w14:textId="4C6E4681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660959D3" w14:textId="3D93A93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0FC7EE63" w14:textId="64CF817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-1.6</w:t>
            </w:r>
          </w:p>
        </w:tc>
        <w:tc>
          <w:tcPr>
            <w:tcW w:w="1125" w:type="dxa"/>
          </w:tcPr>
          <w:p w14:paraId="041113AD" w14:textId="07A68DF2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776521" w14:paraId="6DA37E32" w14:textId="77777777" w:rsidTr="00776521">
        <w:tc>
          <w:tcPr>
            <w:tcW w:w="5240" w:type="dxa"/>
          </w:tcPr>
          <w:p w14:paraId="2C563814" w14:textId="1BA03CFB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Thrombin Signaling</w:t>
            </w:r>
          </w:p>
        </w:tc>
        <w:tc>
          <w:tcPr>
            <w:tcW w:w="992" w:type="dxa"/>
          </w:tcPr>
          <w:p w14:paraId="02B2178F" w14:textId="6D502845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1134" w:type="dxa"/>
          </w:tcPr>
          <w:p w14:paraId="053E7696" w14:textId="3725DD06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4857FD5C" w14:textId="429CEFB1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-1.0</w:t>
            </w:r>
          </w:p>
        </w:tc>
        <w:tc>
          <w:tcPr>
            <w:tcW w:w="1125" w:type="dxa"/>
          </w:tcPr>
          <w:p w14:paraId="729F8AFA" w14:textId="19A4423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241</w:t>
            </w:r>
          </w:p>
        </w:tc>
      </w:tr>
      <w:tr w:rsidR="00776521" w14:paraId="45423CD0" w14:textId="77777777" w:rsidTr="00776521">
        <w:tc>
          <w:tcPr>
            <w:tcW w:w="5240" w:type="dxa"/>
          </w:tcPr>
          <w:p w14:paraId="342D3B3A" w14:textId="4D8C83C1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Cardiac Hypertrophy Signaling</w:t>
            </w:r>
          </w:p>
        </w:tc>
        <w:tc>
          <w:tcPr>
            <w:tcW w:w="992" w:type="dxa"/>
          </w:tcPr>
          <w:p w14:paraId="4645EBAC" w14:textId="22A76C2A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036F09E4" w14:textId="0BED541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  <w:tc>
          <w:tcPr>
            <w:tcW w:w="1276" w:type="dxa"/>
          </w:tcPr>
          <w:p w14:paraId="55DB3297" w14:textId="2ABEA442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-1.0</w:t>
            </w:r>
          </w:p>
        </w:tc>
        <w:tc>
          <w:tcPr>
            <w:tcW w:w="1125" w:type="dxa"/>
          </w:tcPr>
          <w:p w14:paraId="55309EA0" w14:textId="6EB04586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326</w:t>
            </w:r>
          </w:p>
        </w:tc>
      </w:tr>
      <w:tr w:rsidR="00776521" w14:paraId="74CAE73C" w14:textId="77777777" w:rsidTr="00776521">
        <w:tc>
          <w:tcPr>
            <w:tcW w:w="5240" w:type="dxa"/>
          </w:tcPr>
          <w:p w14:paraId="1923C57E" w14:textId="7B6825CE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Glioblastoma Multiforme Signaling</w:t>
            </w:r>
          </w:p>
        </w:tc>
        <w:tc>
          <w:tcPr>
            <w:tcW w:w="992" w:type="dxa"/>
          </w:tcPr>
          <w:p w14:paraId="0C5C22A8" w14:textId="657F410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14:paraId="45AA3D21" w14:textId="5DEF7B3E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2EF7FA60" w14:textId="4757EC7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7A4CF11D" w14:textId="13175D2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</w:p>
        </w:tc>
      </w:tr>
      <w:tr w:rsidR="00776521" w14:paraId="52242511" w14:textId="77777777" w:rsidTr="00776521">
        <w:tc>
          <w:tcPr>
            <w:tcW w:w="5240" w:type="dxa"/>
          </w:tcPr>
          <w:p w14:paraId="2715D2D2" w14:textId="025CBB45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B Cell Receptor Signaling</w:t>
            </w:r>
          </w:p>
        </w:tc>
        <w:tc>
          <w:tcPr>
            <w:tcW w:w="992" w:type="dxa"/>
          </w:tcPr>
          <w:p w14:paraId="0B459D08" w14:textId="3A88F85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14:paraId="08A5EE1D" w14:textId="33AC1D3E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60AC7678" w14:textId="6CEA92C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5349D2AD" w14:textId="7E0D285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73</w:t>
            </w:r>
          </w:p>
        </w:tc>
      </w:tr>
      <w:tr w:rsidR="00776521" w14:paraId="33D64BBE" w14:textId="77777777" w:rsidTr="00776521">
        <w:tc>
          <w:tcPr>
            <w:tcW w:w="5240" w:type="dxa"/>
          </w:tcPr>
          <w:p w14:paraId="4FAEDE6F" w14:textId="59D27CC8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CXCR4 Signaling</w:t>
            </w:r>
          </w:p>
        </w:tc>
        <w:tc>
          <w:tcPr>
            <w:tcW w:w="992" w:type="dxa"/>
          </w:tcPr>
          <w:p w14:paraId="02981953" w14:textId="7B09EE6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14:paraId="20104631" w14:textId="470AE46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1276" w:type="dxa"/>
          </w:tcPr>
          <w:p w14:paraId="2B6192C2" w14:textId="07E8B29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5947D57F" w14:textId="0516F6D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142</w:t>
            </w:r>
          </w:p>
        </w:tc>
      </w:tr>
      <w:tr w:rsidR="00776521" w14:paraId="6A628686" w14:textId="77777777" w:rsidTr="00776521">
        <w:tc>
          <w:tcPr>
            <w:tcW w:w="5240" w:type="dxa"/>
          </w:tcPr>
          <w:p w14:paraId="04CEEEA0" w14:textId="5D073B63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Endothelin-1 Signaling</w:t>
            </w:r>
          </w:p>
        </w:tc>
        <w:tc>
          <w:tcPr>
            <w:tcW w:w="992" w:type="dxa"/>
          </w:tcPr>
          <w:p w14:paraId="11A52A1F" w14:textId="797E3D26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084DB15F" w14:textId="7AFCC221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79A2F47" w14:textId="4DB05869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61147F3F" w14:textId="013C87B2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190</w:t>
            </w:r>
          </w:p>
        </w:tc>
      </w:tr>
      <w:tr w:rsidR="00776521" w14:paraId="00CCC141" w14:textId="77777777" w:rsidTr="00776521">
        <w:tc>
          <w:tcPr>
            <w:tcW w:w="5240" w:type="dxa"/>
          </w:tcPr>
          <w:p w14:paraId="660D5288" w14:textId="0A2E5916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ILK Signaling</w:t>
            </w:r>
          </w:p>
        </w:tc>
        <w:tc>
          <w:tcPr>
            <w:tcW w:w="992" w:type="dxa"/>
          </w:tcPr>
          <w:p w14:paraId="28242936" w14:textId="2F1C54E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1134" w:type="dxa"/>
          </w:tcPr>
          <w:p w14:paraId="0E4DD57C" w14:textId="6CF29BF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5B03B9DB" w14:textId="32572E96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38FDEF29" w14:textId="55A3017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195</w:t>
            </w:r>
          </w:p>
        </w:tc>
      </w:tr>
      <w:tr w:rsidR="00776521" w14:paraId="0EA07B88" w14:textId="77777777" w:rsidTr="00776521">
        <w:tc>
          <w:tcPr>
            <w:tcW w:w="5240" w:type="dxa"/>
          </w:tcPr>
          <w:p w14:paraId="23AF10A6" w14:textId="697CFFCF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Protein Kinase A Signaling</w:t>
            </w:r>
          </w:p>
        </w:tc>
        <w:tc>
          <w:tcPr>
            <w:tcW w:w="992" w:type="dxa"/>
          </w:tcPr>
          <w:p w14:paraId="0E1E825B" w14:textId="7B6E9B8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437B8C90" w14:textId="5D50DF55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  <w:tc>
          <w:tcPr>
            <w:tcW w:w="1276" w:type="dxa"/>
          </w:tcPr>
          <w:p w14:paraId="75CC504B" w14:textId="0294ABB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3A31413C" w14:textId="1C8BDA7B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204</w:t>
            </w:r>
          </w:p>
        </w:tc>
      </w:tr>
      <w:tr w:rsidR="00776521" w14:paraId="71563FFD" w14:textId="77777777" w:rsidTr="00776521">
        <w:tc>
          <w:tcPr>
            <w:tcW w:w="5240" w:type="dxa"/>
          </w:tcPr>
          <w:p w14:paraId="3069CA3F" w14:textId="3C495C1B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Adrenomedullin signaling pathway</w:t>
            </w:r>
          </w:p>
        </w:tc>
        <w:tc>
          <w:tcPr>
            <w:tcW w:w="992" w:type="dxa"/>
          </w:tcPr>
          <w:p w14:paraId="65809ABE" w14:textId="655F43D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1134" w:type="dxa"/>
          </w:tcPr>
          <w:p w14:paraId="11BD4C49" w14:textId="12BB36C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6243728" w14:textId="33311A5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5664BA91" w14:textId="7DCBDE8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213</w:t>
            </w:r>
          </w:p>
        </w:tc>
      </w:tr>
      <w:tr w:rsidR="00776521" w14:paraId="6B13B0D2" w14:textId="77777777" w:rsidTr="00776521">
        <w:tc>
          <w:tcPr>
            <w:tcW w:w="5240" w:type="dxa"/>
          </w:tcPr>
          <w:p w14:paraId="73ECEE63" w14:textId="1124F554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Role of NFAT in Cardiac Hypertrophy</w:t>
            </w:r>
          </w:p>
        </w:tc>
        <w:tc>
          <w:tcPr>
            <w:tcW w:w="992" w:type="dxa"/>
          </w:tcPr>
          <w:p w14:paraId="638241FA" w14:textId="51E45CF9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14:paraId="1729F0F6" w14:textId="40CFA4E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</w:p>
        </w:tc>
        <w:tc>
          <w:tcPr>
            <w:tcW w:w="1276" w:type="dxa"/>
          </w:tcPr>
          <w:p w14:paraId="3F0DB860" w14:textId="78F63A0F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0C671EC2" w14:textId="191E533A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256</w:t>
            </w:r>
          </w:p>
        </w:tc>
      </w:tr>
      <w:tr w:rsidR="00776521" w14:paraId="28555441" w14:textId="77777777" w:rsidTr="00776521">
        <w:tc>
          <w:tcPr>
            <w:tcW w:w="5240" w:type="dxa"/>
          </w:tcPr>
          <w:p w14:paraId="1AB16EBA" w14:textId="3B6BA2A0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Opioid Signaling Pathway</w:t>
            </w:r>
          </w:p>
        </w:tc>
        <w:tc>
          <w:tcPr>
            <w:tcW w:w="992" w:type="dxa"/>
          </w:tcPr>
          <w:p w14:paraId="23F1A6A5" w14:textId="2B4AA3B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1134" w:type="dxa"/>
          </w:tcPr>
          <w:p w14:paraId="0892CFF4" w14:textId="6976E01E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  <w:tc>
          <w:tcPr>
            <w:tcW w:w="1276" w:type="dxa"/>
          </w:tcPr>
          <w:p w14:paraId="0340661D" w14:textId="1080D3CA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589A08ED" w14:textId="3949ADA5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345</w:t>
            </w:r>
          </w:p>
        </w:tc>
      </w:tr>
      <w:tr w:rsidR="00776521" w14:paraId="44982C83" w14:textId="77777777" w:rsidTr="00776521">
        <w:tc>
          <w:tcPr>
            <w:tcW w:w="5240" w:type="dxa"/>
          </w:tcPr>
          <w:p w14:paraId="2513C6BE" w14:textId="5A9774CC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Colorectal Cancer Metastasis Signaling</w:t>
            </w:r>
          </w:p>
        </w:tc>
        <w:tc>
          <w:tcPr>
            <w:tcW w:w="992" w:type="dxa"/>
          </w:tcPr>
          <w:p w14:paraId="02BC2511" w14:textId="7F68987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1134" w:type="dxa"/>
          </w:tcPr>
          <w:p w14:paraId="06E6BFF1" w14:textId="6AAEE03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5D5E2DF5" w14:textId="51DC213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011603B0" w14:textId="04F29A7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361</w:t>
            </w:r>
          </w:p>
        </w:tc>
      </w:tr>
      <w:tr w:rsidR="00776521" w14:paraId="51442F9B" w14:textId="77777777" w:rsidTr="00776521">
        <w:tc>
          <w:tcPr>
            <w:tcW w:w="5240" w:type="dxa"/>
          </w:tcPr>
          <w:p w14:paraId="6E9D0873" w14:textId="6A1C8126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Systemic Lupus Erythematosus In B Cell Signaling Pathway</w:t>
            </w:r>
          </w:p>
        </w:tc>
        <w:tc>
          <w:tcPr>
            <w:tcW w:w="992" w:type="dxa"/>
          </w:tcPr>
          <w:p w14:paraId="195A2482" w14:textId="6293784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14:paraId="3237451A" w14:textId="4E7B1895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0D62C0ED" w14:textId="636AFA92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20900CB5" w14:textId="1A1BA93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421</w:t>
            </w:r>
          </w:p>
        </w:tc>
      </w:tr>
      <w:tr w:rsidR="00776521" w14:paraId="37897EAB" w14:textId="77777777" w:rsidTr="00776521">
        <w:tc>
          <w:tcPr>
            <w:tcW w:w="5240" w:type="dxa"/>
          </w:tcPr>
          <w:p w14:paraId="76EA55C7" w14:textId="3236F487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Cardiac Hypertrophy Signaling (Enhanced)</w:t>
            </w:r>
          </w:p>
        </w:tc>
        <w:tc>
          <w:tcPr>
            <w:tcW w:w="992" w:type="dxa"/>
          </w:tcPr>
          <w:p w14:paraId="16E9A2DD" w14:textId="014FA135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1134" w:type="dxa"/>
          </w:tcPr>
          <w:p w14:paraId="1C19BD99" w14:textId="66E830A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  <w:tc>
          <w:tcPr>
            <w:tcW w:w="1276" w:type="dxa"/>
          </w:tcPr>
          <w:p w14:paraId="228B4ABC" w14:textId="749EDADE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54BED1F5" w14:textId="0D3F736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532</w:t>
            </w:r>
          </w:p>
        </w:tc>
      </w:tr>
      <w:tr w:rsidR="00776521" w14:paraId="78EF0CF6" w14:textId="77777777" w:rsidTr="00776521">
        <w:tc>
          <w:tcPr>
            <w:tcW w:w="5240" w:type="dxa"/>
          </w:tcPr>
          <w:p w14:paraId="199C141E" w14:textId="563B20E4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Hepatic Fibrosis Signaling Pathway</w:t>
            </w:r>
          </w:p>
        </w:tc>
        <w:tc>
          <w:tcPr>
            <w:tcW w:w="992" w:type="dxa"/>
          </w:tcPr>
          <w:p w14:paraId="13BC7627" w14:textId="3569A8F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1134" w:type="dxa"/>
          </w:tcPr>
          <w:p w14:paraId="400D72EF" w14:textId="3182DE6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5EFF2093" w14:textId="049BA9E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25" w:type="dxa"/>
          </w:tcPr>
          <w:p w14:paraId="7C919ADD" w14:textId="62D1E67F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</w:tr>
      <w:tr w:rsidR="00776521" w14:paraId="2351CAFC" w14:textId="77777777" w:rsidTr="00776521">
        <w:tc>
          <w:tcPr>
            <w:tcW w:w="5240" w:type="dxa"/>
          </w:tcPr>
          <w:p w14:paraId="5353C490" w14:textId="29847F56" w:rsidR="00776521" w:rsidRDefault="00776521" w:rsidP="00776521">
            <w:pPr>
              <w:pStyle w:val="NoSpacing"/>
            </w:pPr>
            <w:proofErr w:type="spellStart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Sirtuin</w:t>
            </w:r>
            <w:proofErr w:type="spellEnd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 xml:space="preserve"> Signaling Pathway</w:t>
            </w:r>
          </w:p>
        </w:tc>
        <w:tc>
          <w:tcPr>
            <w:tcW w:w="992" w:type="dxa"/>
          </w:tcPr>
          <w:p w14:paraId="4FA89E2E" w14:textId="5B15E0FB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12C92AB2" w14:textId="7164D5BF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4A77BC4A" w14:textId="4468F50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1125" w:type="dxa"/>
          </w:tcPr>
          <w:p w14:paraId="6E7F439D" w14:textId="098DC686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</w:tc>
      </w:tr>
      <w:tr w:rsidR="00776521" w14:paraId="7BBEF0EF" w14:textId="77777777" w:rsidTr="00776521">
        <w:tc>
          <w:tcPr>
            <w:tcW w:w="5240" w:type="dxa"/>
          </w:tcPr>
          <w:p w14:paraId="360BEA52" w14:textId="1F05AB25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Senescence Pathway</w:t>
            </w:r>
          </w:p>
        </w:tc>
        <w:tc>
          <w:tcPr>
            <w:tcW w:w="992" w:type="dxa"/>
          </w:tcPr>
          <w:p w14:paraId="0229227C" w14:textId="3783613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7F1CA897" w14:textId="46354C5A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097C95E2" w14:textId="05BEFC9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1125" w:type="dxa"/>
          </w:tcPr>
          <w:p w14:paraId="0B8EAE3C" w14:textId="0AEC721E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115</w:t>
            </w:r>
          </w:p>
        </w:tc>
      </w:tr>
      <w:tr w:rsidR="00776521" w14:paraId="522A32DF" w14:textId="77777777" w:rsidTr="00776521">
        <w:tc>
          <w:tcPr>
            <w:tcW w:w="5240" w:type="dxa"/>
          </w:tcPr>
          <w:p w14:paraId="3563DD07" w14:textId="2BE28CCA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HOTAIR Regulatory Pathway</w:t>
            </w:r>
          </w:p>
        </w:tc>
        <w:tc>
          <w:tcPr>
            <w:tcW w:w="992" w:type="dxa"/>
          </w:tcPr>
          <w:p w14:paraId="5323306E" w14:textId="2D3FFB7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0805D277" w14:textId="0A9E2AFF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  <w:tc>
          <w:tcPr>
            <w:tcW w:w="1276" w:type="dxa"/>
          </w:tcPr>
          <w:p w14:paraId="6267E549" w14:textId="70E41F4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1125" w:type="dxa"/>
          </w:tcPr>
          <w:p w14:paraId="46D41B5A" w14:textId="7A919C52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776521" w14:paraId="0D9A4F85" w14:textId="77777777" w:rsidTr="00776521">
        <w:tc>
          <w:tcPr>
            <w:tcW w:w="5240" w:type="dxa"/>
          </w:tcPr>
          <w:p w14:paraId="310A9E1E" w14:textId="3F26DD6A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FGF Signaling</w:t>
            </w:r>
          </w:p>
        </w:tc>
        <w:tc>
          <w:tcPr>
            <w:tcW w:w="992" w:type="dxa"/>
          </w:tcPr>
          <w:p w14:paraId="7F60C4F4" w14:textId="51090D7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-0.3</w:t>
            </w:r>
          </w:p>
        </w:tc>
        <w:tc>
          <w:tcPr>
            <w:tcW w:w="1134" w:type="dxa"/>
          </w:tcPr>
          <w:p w14:paraId="3E70BF99" w14:textId="63556B09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353</w:t>
            </w:r>
          </w:p>
        </w:tc>
        <w:tc>
          <w:tcPr>
            <w:tcW w:w="1276" w:type="dxa"/>
          </w:tcPr>
          <w:p w14:paraId="06732D46" w14:textId="5EF820F1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1125" w:type="dxa"/>
          </w:tcPr>
          <w:p w14:paraId="0B9C7DFF" w14:textId="7014B43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776521" w14:paraId="24FED904" w14:textId="77777777" w:rsidTr="00776521">
        <w:tc>
          <w:tcPr>
            <w:tcW w:w="5240" w:type="dxa"/>
          </w:tcPr>
          <w:p w14:paraId="1CE5FEDE" w14:textId="65535735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PXR/RXR Activation</w:t>
            </w:r>
          </w:p>
        </w:tc>
        <w:tc>
          <w:tcPr>
            <w:tcW w:w="992" w:type="dxa"/>
          </w:tcPr>
          <w:p w14:paraId="3E6F5CD9" w14:textId="49457E5F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149BBE9" w14:textId="0A0DCE7E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14BAB3A3" w14:textId="4EB7724B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598A2D75" w14:textId="6EA87BC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</w:tr>
      <w:tr w:rsidR="00776521" w14:paraId="4E6AB8B5" w14:textId="77777777" w:rsidTr="00776521">
        <w:tc>
          <w:tcPr>
            <w:tcW w:w="5240" w:type="dxa"/>
          </w:tcPr>
          <w:p w14:paraId="19BC1102" w14:textId="50A0E3D8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Endoplasmic Reticulum Stress Pathway</w:t>
            </w:r>
          </w:p>
        </w:tc>
        <w:tc>
          <w:tcPr>
            <w:tcW w:w="992" w:type="dxa"/>
          </w:tcPr>
          <w:p w14:paraId="5EE5312C" w14:textId="4751C6F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-0.7</w:t>
            </w:r>
          </w:p>
        </w:tc>
        <w:tc>
          <w:tcPr>
            <w:tcW w:w="1134" w:type="dxa"/>
          </w:tcPr>
          <w:p w14:paraId="199C4EB6" w14:textId="274B9282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  <w:tc>
          <w:tcPr>
            <w:tcW w:w="1276" w:type="dxa"/>
          </w:tcPr>
          <w:p w14:paraId="1C845AE9" w14:textId="19403A5A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1CA0585D" w14:textId="500B603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</w:tr>
      <w:tr w:rsidR="00776521" w14:paraId="7F753E84" w14:textId="77777777" w:rsidTr="00776521">
        <w:tc>
          <w:tcPr>
            <w:tcW w:w="5240" w:type="dxa"/>
          </w:tcPr>
          <w:p w14:paraId="79A53EE4" w14:textId="5F770FCC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UDP-N-acetyl-D-galactosamine Biosynthesis II</w:t>
            </w:r>
          </w:p>
        </w:tc>
        <w:tc>
          <w:tcPr>
            <w:tcW w:w="992" w:type="dxa"/>
          </w:tcPr>
          <w:p w14:paraId="536ABC6B" w14:textId="75A5DB9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0CB3DFF" w14:textId="76E587C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50163368" w14:textId="5E9663A9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7EBEF977" w14:textId="4A7A352B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776521" w14:paraId="37CF2D94" w14:textId="77777777" w:rsidTr="00776521">
        <w:tc>
          <w:tcPr>
            <w:tcW w:w="5240" w:type="dxa"/>
          </w:tcPr>
          <w:p w14:paraId="1F2CDBC5" w14:textId="4D56863E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Estrogen Receptor Signaling</w:t>
            </w:r>
          </w:p>
        </w:tc>
        <w:tc>
          <w:tcPr>
            <w:tcW w:w="992" w:type="dxa"/>
          </w:tcPr>
          <w:p w14:paraId="16F7CF8A" w14:textId="0B68C74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BE192BC" w14:textId="4DB19E99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1276" w:type="dxa"/>
          </w:tcPr>
          <w:p w14:paraId="57C71993" w14:textId="321E291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0C2D1018" w14:textId="4A1AA16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6</w:t>
            </w:r>
          </w:p>
        </w:tc>
      </w:tr>
      <w:tr w:rsidR="00776521" w14:paraId="4A7CEDCE" w14:textId="77777777" w:rsidTr="00776521">
        <w:tc>
          <w:tcPr>
            <w:tcW w:w="5240" w:type="dxa"/>
          </w:tcPr>
          <w:p w14:paraId="72300542" w14:textId="742E888E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 xml:space="preserve">Remodeling of Epithelial </w:t>
            </w:r>
            <w:proofErr w:type="spellStart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Adherens</w:t>
            </w:r>
            <w:proofErr w:type="spellEnd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 xml:space="preserve"> Junctions</w:t>
            </w:r>
          </w:p>
        </w:tc>
        <w:tc>
          <w:tcPr>
            <w:tcW w:w="992" w:type="dxa"/>
          </w:tcPr>
          <w:p w14:paraId="37469E1A" w14:textId="3839A3C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2B2C1F4B" w14:textId="164DBED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112</w:t>
            </w:r>
          </w:p>
        </w:tc>
        <w:tc>
          <w:tcPr>
            <w:tcW w:w="1276" w:type="dxa"/>
          </w:tcPr>
          <w:p w14:paraId="56B93D89" w14:textId="3F9E65D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1B7AA0F1" w14:textId="3AB5C3FE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776521" w14:paraId="7FB0973D" w14:textId="77777777" w:rsidTr="00776521">
        <w:tc>
          <w:tcPr>
            <w:tcW w:w="5240" w:type="dxa"/>
          </w:tcPr>
          <w:p w14:paraId="17BAC781" w14:textId="6A2CCDC6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tRNA Charging</w:t>
            </w:r>
          </w:p>
        </w:tc>
        <w:tc>
          <w:tcPr>
            <w:tcW w:w="992" w:type="dxa"/>
          </w:tcPr>
          <w:p w14:paraId="7384598E" w14:textId="53DF115A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-1.4</w:t>
            </w:r>
          </w:p>
        </w:tc>
        <w:tc>
          <w:tcPr>
            <w:tcW w:w="1134" w:type="dxa"/>
          </w:tcPr>
          <w:p w14:paraId="376C978B" w14:textId="2FA97D2B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272</w:t>
            </w:r>
          </w:p>
        </w:tc>
        <w:tc>
          <w:tcPr>
            <w:tcW w:w="1276" w:type="dxa"/>
          </w:tcPr>
          <w:p w14:paraId="5BFE8C2E" w14:textId="14339B7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4F54B500" w14:textId="1ADECFB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</w:tr>
      <w:tr w:rsidR="00776521" w14:paraId="377C1E9D" w14:textId="77777777" w:rsidTr="00776521">
        <w:tc>
          <w:tcPr>
            <w:tcW w:w="5240" w:type="dxa"/>
          </w:tcPr>
          <w:p w14:paraId="60F17E90" w14:textId="70D4340A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UDP-N-acetyl-D-galactosamine Biosynthesis I</w:t>
            </w:r>
          </w:p>
        </w:tc>
        <w:tc>
          <w:tcPr>
            <w:tcW w:w="992" w:type="dxa"/>
          </w:tcPr>
          <w:p w14:paraId="2B91538C" w14:textId="17DD4E2F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13EF7A8" w14:textId="200D1FF1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67AF9AAE" w14:textId="328F233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56CDFD52" w14:textId="3847A7F6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</w:tr>
      <w:tr w:rsidR="00776521" w14:paraId="7638C5C3" w14:textId="77777777" w:rsidTr="00776521">
        <w:tc>
          <w:tcPr>
            <w:tcW w:w="5240" w:type="dxa"/>
          </w:tcPr>
          <w:p w14:paraId="204C390A" w14:textId="3003692D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Hypoxia Signaling in the Cardiovascular System</w:t>
            </w:r>
          </w:p>
        </w:tc>
        <w:tc>
          <w:tcPr>
            <w:tcW w:w="992" w:type="dxa"/>
          </w:tcPr>
          <w:p w14:paraId="27350329" w14:textId="0DE6B0E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37C6FD28" w14:textId="661D4151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67EAC963" w14:textId="0B5FB17F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353CBD59" w14:textId="71290C4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</w:tr>
      <w:tr w:rsidR="00776521" w14:paraId="5BF414CF" w14:textId="77777777" w:rsidTr="00776521">
        <w:tc>
          <w:tcPr>
            <w:tcW w:w="5240" w:type="dxa"/>
          </w:tcPr>
          <w:p w14:paraId="3DE52700" w14:textId="4EC91A5F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IL-7 Signaling Pathway</w:t>
            </w:r>
          </w:p>
        </w:tc>
        <w:tc>
          <w:tcPr>
            <w:tcW w:w="992" w:type="dxa"/>
          </w:tcPr>
          <w:p w14:paraId="1B16096A" w14:textId="14057DD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3773D5E4" w14:textId="31BA4879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4</w:t>
            </w:r>
          </w:p>
        </w:tc>
        <w:tc>
          <w:tcPr>
            <w:tcW w:w="1276" w:type="dxa"/>
          </w:tcPr>
          <w:p w14:paraId="71E15003" w14:textId="527B24D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6BC7682A" w14:textId="594158F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</w:tr>
      <w:tr w:rsidR="00776521" w14:paraId="60CF961F" w14:textId="77777777" w:rsidTr="00776521">
        <w:tc>
          <w:tcPr>
            <w:tcW w:w="5240" w:type="dxa"/>
          </w:tcPr>
          <w:p w14:paraId="0AA29476" w14:textId="3AFF0E84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Renal Cell Carcinoma Signaling</w:t>
            </w:r>
          </w:p>
        </w:tc>
        <w:tc>
          <w:tcPr>
            <w:tcW w:w="992" w:type="dxa"/>
          </w:tcPr>
          <w:p w14:paraId="1A2618DC" w14:textId="65DCB16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429466EB" w14:textId="5E8F6369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6</w:t>
            </w:r>
          </w:p>
        </w:tc>
        <w:tc>
          <w:tcPr>
            <w:tcW w:w="1276" w:type="dxa"/>
          </w:tcPr>
          <w:p w14:paraId="523D2BA6" w14:textId="3DE5918E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0FC056D3" w14:textId="2B0DC955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</w:tr>
      <w:tr w:rsidR="00776521" w14:paraId="5F26FA50" w14:textId="77777777" w:rsidTr="00776521">
        <w:tc>
          <w:tcPr>
            <w:tcW w:w="5240" w:type="dxa"/>
          </w:tcPr>
          <w:p w14:paraId="68D3F7F9" w14:textId="4AF18610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PFKFB4 Signaling Pathway</w:t>
            </w:r>
          </w:p>
        </w:tc>
        <w:tc>
          <w:tcPr>
            <w:tcW w:w="992" w:type="dxa"/>
          </w:tcPr>
          <w:p w14:paraId="26DCF8B4" w14:textId="2EB0F8E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1134" w:type="dxa"/>
          </w:tcPr>
          <w:p w14:paraId="063DE4CA" w14:textId="56491DF1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302</w:t>
            </w:r>
          </w:p>
        </w:tc>
        <w:tc>
          <w:tcPr>
            <w:tcW w:w="1276" w:type="dxa"/>
          </w:tcPr>
          <w:p w14:paraId="0F7ED33B" w14:textId="4E0E7B9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0F7A3A9B" w14:textId="1CA8564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776521" w14:paraId="1FDA368D" w14:textId="77777777" w:rsidTr="00776521">
        <w:tc>
          <w:tcPr>
            <w:tcW w:w="5240" w:type="dxa"/>
          </w:tcPr>
          <w:p w14:paraId="1CFD4758" w14:textId="0102B664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4-3-3-mediated Signaling</w:t>
            </w:r>
          </w:p>
        </w:tc>
        <w:tc>
          <w:tcPr>
            <w:tcW w:w="992" w:type="dxa"/>
          </w:tcPr>
          <w:p w14:paraId="3BA6B44A" w14:textId="601BD093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14:paraId="055F5301" w14:textId="261D84BA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34FFF1DB" w14:textId="55799309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59EE23A4" w14:textId="340A945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</w:tr>
      <w:tr w:rsidR="00776521" w14:paraId="6648B698" w14:textId="77777777" w:rsidTr="00776521">
        <w:tc>
          <w:tcPr>
            <w:tcW w:w="5240" w:type="dxa"/>
          </w:tcPr>
          <w:p w14:paraId="0EEC2C14" w14:textId="14E99FCE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Xenobiotic Metabolism Signaling</w:t>
            </w:r>
          </w:p>
        </w:tc>
        <w:tc>
          <w:tcPr>
            <w:tcW w:w="992" w:type="dxa"/>
          </w:tcPr>
          <w:p w14:paraId="1563A694" w14:textId="61A45F4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AFA2ECB" w14:textId="79E7FE8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5AE1EFF8" w14:textId="541C9C25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28BFEF36" w14:textId="689F1147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23</w:t>
            </w:r>
          </w:p>
        </w:tc>
      </w:tr>
      <w:tr w:rsidR="00776521" w14:paraId="1A15675A" w14:textId="77777777" w:rsidTr="00776521">
        <w:tc>
          <w:tcPr>
            <w:tcW w:w="5240" w:type="dxa"/>
          </w:tcPr>
          <w:p w14:paraId="23576B19" w14:textId="3966C8D4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Regulation of the Epithelial-Mesenchymal Transition Pathway</w:t>
            </w:r>
          </w:p>
        </w:tc>
        <w:tc>
          <w:tcPr>
            <w:tcW w:w="992" w:type="dxa"/>
          </w:tcPr>
          <w:p w14:paraId="6BB46F3A" w14:textId="37334668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41BF969" w14:textId="4520D202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403BF601" w14:textId="1725627B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57595B6E" w14:textId="103FD4AA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29</w:t>
            </w:r>
          </w:p>
        </w:tc>
      </w:tr>
      <w:tr w:rsidR="00776521" w14:paraId="34D7729D" w14:textId="77777777" w:rsidTr="00776521">
        <w:tc>
          <w:tcPr>
            <w:tcW w:w="5240" w:type="dxa"/>
          </w:tcPr>
          <w:p w14:paraId="099FC94D" w14:textId="7BCE3846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Aryl Hydrocarbon Receptor Signaling</w:t>
            </w:r>
          </w:p>
        </w:tc>
        <w:tc>
          <w:tcPr>
            <w:tcW w:w="992" w:type="dxa"/>
          </w:tcPr>
          <w:p w14:paraId="51FA4D03" w14:textId="3151D05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0A695538" w14:textId="2AB162B5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05F6F2C1" w14:textId="722484D4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6DCB8C6F" w14:textId="7E08B95D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29</w:t>
            </w:r>
          </w:p>
        </w:tc>
      </w:tr>
      <w:tr w:rsidR="00776521" w14:paraId="78B2873A" w14:textId="77777777" w:rsidTr="00776521">
        <w:tc>
          <w:tcPr>
            <w:tcW w:w="5240" w:type="dxa"/>
          </w:tcPr>
          <w:p w14:paraId="383224C3" w14:textId="2FBC2AD5" w:rsidR="00776521" w:rsidRDefault="00776521" w:rsidP="00776521">
            <w:pPr>
              <w:pStyle w:val="NoSpacing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Unfolded protein response</w:t>
            </w:r>
          </w:p>
        </w:tc>
        <w:tc>
          <w:tcPr>
            <w:tcW w:w="992" w:type="dxa"/>
          </w:tcPr>
          <w:p w14:paraId="76B920E8" w14:textId="60C40591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-1.1</w:t>
            </w:r>
          </w:p>
        </w:tc>
        <w:tc>
          <w:tcPr>
            <w:tcW w:w="1134" w:type="dxa"/>
          </w:tcPr>
          <w:p w14:paraId="37305CD7" w14:textId="5B1683D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  <w:tc>
          <w:tcPr>
            <w:tcW w:w="1276" w:type="dxa"/>
          </w:tcPr>
          <w:p w14:paraId="556687FC" w14:textId="09CD7640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597BAD41" w14:textId="2A3E3B3C" w:rsidR="00776521" w:rsidRDefault="00776521" w:rsidP="00776521">
            <w:pPr>
              <w:pStyle w:val="NoSpacing"/>
              <w:jc w:val="center"/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</w:tr>
      <w:tr w:rsidR="00776521" w14:paraId="5B5EF43F" w14:textId="77777777" w:rsidTr="00776521">
        <w:tc>
          <w:tcPr>
            <w:tcW w:w="5240" w:type="dxa"/>
          </w:tcPr>
          <w:p w14:paraId="72C413AC" w14:textId="3733534A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UVA-Induced MAPK Signaling</w:t>
            </w:r>
          </w:p>
        </w:tc>
        <w:tc>
          <w:tcPr>
            <w:tcW w:w="992" w:type="dxa"/>
          </w:tcPr>
          <w:p w14:paraId="673396D5" w14:textId="470F098F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412E5234" w14:textId="26EE9E53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29147327" w14:textId="2B3C94CB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109265FA" w14:textId="4E2503E4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1</w:t>
            </w:r>
          </w:p>
        </w:tc>
      </w:tr>
      <w:tr w:rsidR="00776521" w14:paraId="5FD06FFC" w14:textId="77777777" w:rsidTr="00776521">
        <w:tc>
          <w:tcPr>
            <w:tcW w:w="5240" w:type="dxa"/>
          </w:tcPr>
          <w:p w14:paraId="42BE261A" w14:textId="7D131AFD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Gap Junction Signaling</w:t>
            </w:r>
          </w:p>
        </w:tc>
        <w:tc>
          <w:tcPr>
            <w:tcW w:w="992" w:type="dxa"/>
          </w:tcPr>
          <w:p w14:paraId="13C88E09" w14:textId="60FF61F5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FFDB9E7" w14:textId="405DCC32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13D1831A" w14:textId="696F6BFC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679F280D" w14:textId="728E89DF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</w:p>
        </w:tc>
      </w:tr>
      <w:tr w:rsidR="00776521" w14:paraId="61665DF1" w14:textId="77777777" w:rsidTr="00776521">
        <w:tc>
          <w:tcPr>
            <w:tcW w:w="5240" w:type="dxa"/>
          </w:tcPr>
          <w:p w14:paraId="4EE7D6C5" w14:textId="614C1C5B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Glutathione Redox Reactions I</w:t>
            </w:r>
          </w:p>
        </w:tc>
        <w:tc>
          <w:tcPr>
            <w:tcW w:w="992" w:type="dxa"/>
          </w:tcPr>
          <w:p w14:paraId="2F272739" w14:textId="3FE8C213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0C187F84" w14:textId="5F6A25C5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170</w:t>
            </w:r>
          </w:p>
        </w:tc>
        <w:tc>
          <w:tcPr>
            <w:tcW w:w="1276" w:type="dxa"/>
          </w:tcPr>
          <w:p w14:paraId="22E09B36" w14:textId="0637F2BA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1DAF1932" w14:textId="2B677C39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</w:p>
        </w:tc>
      </w:tr>
      <w:tr w:rsidR="00776521" w14:paraId="0D4D5E99" w14:textId="77777777" w:rsidTr="00776521">
        <w:tc>
          <w:tcPr>
            <w:tcW w:w="5240" w:type="dxa"/>
          </w:tcPr>
          <w:p w14:paraId="319E9E4C" w14:textId="3C156874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Breast Cancer Regulation by Stathmin1</w:t>
            </w:r>
          </w:p>
        </w:tc>
        <w:tc>
          <w:tcPr>
            <w:tcW w:w="992" w:type="dxa"/>
          </w:tcPr>
          <w:p w14:paraId="2D2BA7F2" w14:textId="1C550A80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ED6BCB0" w14:textId="05809A9C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0F119A9C" w14:textId="31B7F870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31651117" w14:textId="79C2A924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4</w:t>
            </w:r>
          </w:p>
        </w:tc>
      </w:tr>
      <w:tr w:rsidR="00776521" w14:paraId="7E07FF84" w14:textId="77777777" w:rsidTr="00776521">
        <w:tc>
          <w:tcPr>
            <w:tcW w:w="5240" w:type="dxa"/>
          </w:tcPr>
          <w:p w14:paraId="00EF1199" w14:textId="3BDFBCB8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Glutathione Biosynthesis</w:t>
            </w:r>
          </w:p>
        </w:tc>
        <w:tc>
          <w:tcPr>
            <w:tcW w:w="992" w:type="dxa"/>
          </w:tcPr>
          <w:p w14:paraId="6E82BFBE" w14:textId="1157B564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902DFD3" w14:textId="6CD668EF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68</w:t>
            </w:r>
          </w:p>
        </w:tc>
        <w:tc>
          <w:tcPr>
            <w:tcW w:w="1276" w:type="dxa"/>
          </w:tcPr>
          <w:p w14:paraId="6E517425" w14:textId="78848E15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45E1AF1F" w14:textId="104BC62D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6</w:t>
            </w:r>
          </w:p>
        </w:tc>
      </w:tr>
      <w:tr w:rsidR="00776521" w14:paraId="38EE7109" w14:textId="77777777" w:rsidTr="00776521">
        <w:tc>
          <w:tcPr>
            <w:tcW w:w="5240" w:type="dxa"/>
          </w:tcPr>
          <w:p w14:paraId="56884926" w14:textId="45FE5A47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-acetylglucosamine Degradation I</w:t>
            </w:r>
          </w:p>
        </w:tc>
        <w:tc>
          <w:tcPr>
            <w:tcW w:w="992" w:type="dxa"/>
          </w:tcPr>
          <w:p w14:paraId="456B1092" w14:textId="49DA3CE5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7677BBE" w14:textId="545EF4A2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405</w:t>
            </w:r>
          </w:p>
        </w:tc>
        <w:tc>
          <w:tcPr>
            <w:tcW w:w="1276" w:type="dxa"/>
          </w:tcPr>
          <w:p w14:paraId="18030589" w14:textId="59DBC3B7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46F8269F" w14:textId="5EF02DA7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6</w:t>
            </w:r>
          </w:p>
        </w:tc>
      </w:tr>
      <w:tr w:rsidR="00776521" w14:paraId="5BDFF1D6" w14:textId="77777777" w:rsidTr="00776521">
        <w:tc>
          <w:tcPr>
            <w:tcW w:w="5240" w:type="dxa"/>
          </w:tcPr>
          <w:p w14:paraId="5D8E8352" w14:textId="3F144845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,25-dihydroxyvitamin D3 Biosynthesis</w:t>
            </w:r>
          </w:p>
        </w:tc>
        <w:tc>
          <w:tcPr>
            <w:tcW w:w="992" w:type="dxa"/>
          </w:tcPr>
          <w:p w14:paraId="3F50C724" w14:textId="0825486D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8F48E91" w14:textId="19582A68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405</w:t>
            </w:r>
          </w:p>
        </w:tc>
        <w:tc>
          <w:tcPr>
            <w:tcW w:w="1276" w:type="dxa"/>
          </w:tcPr>
          <w:p w14:paraId="790E0606" w14:textId="665FA315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2A09FA9C" w14:textId="7E004B85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6</w:t>
            </w:r>
          </w:p>
        </w:tc>
      </w:tr>
      <w:tr w:rsidR="00776521" w14:paraId="27FA1657" w14:textId="77777777" w:rsidTr="00776521">
        <w:tc>
          <w:tcPr>
            <w:tcW w:w="5240" w:type="dxa"/>
          </w:tcPr>
          <w:p w14:paraId="6A127A0D" w14:textId="6C5E26EC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Sumoylation</w:t>
            </w:r>
            <w:proofErr w:type="spellEnd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992" w:type="dxa"/>
          </w:tcPr>
          <w:p w14:paraId="61E12887" w14:textId="73082471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-2.1</w:t>
            </w:r>
          </w:p>
        </w:tc>
        <w:tc>
          <w:tcPr>
            <w:tcW w:w="1134" w:type="dxa"/>
          </w:tcPr>
          <w:p w14:paraId="15DC9AC9" w14:textId="1A6AF4DF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14:paraId="4B2ADF65" w14:textId="1440BF32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46C8FF61" w14:textId="12F38CC7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6</w:t>
            </w:r>
          </w:p>
        </w:tc>
      </w:tr>
      <w:tr w:rsidR="00776521" w14:paraId="1E681E17" w14:textId="77777777" w:rsidTr="00776521">
        <w:tc>
          <w:tcPr>
            <w:tcW w:w="5240" w:type="dxa"/>
          </w:tcPr>
          <w:p w14:paraId="2528C1B8" w14:textId="246C56D5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 xml:space="preserve">Epithelial </w:t>
            </w:r>
            <w:proofErr w:type="spellStart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Adherens</w:t>
            </w:r>
            <w:proofErr w:type="spellEnd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 xml:space="preserve"> Junction Signaling</w:t>
            </w:r>
          </w:p>
        </w:tc>
        <w:tc>
          <w:tcPr>
            <w:tcW w:w="992" w:type="dxa"/>
          </w:tcPr>
          <w:p w14:paraId="279C6D5D" w14:textId="6B4BE71E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71C4122" w14:textId="59EE5D83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</w:tc>
        <w:tc>
          <w:tcPr>
            <w:tcW w:w="1276" w:type="dxa"/>
          </w:tcPr>
          <w:p w14:paraId="51FB7F9B" w14:textId="28864EEC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385B3760" w14:textId="438E6F87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7</w:t>
            </w:r>
          </w:p>
        </w:tc>
      </w:tr>
      <w:tr w:rsidR="00776521" w14:paraId="07F1EB7E" w14:textId="77777777" w:rsidTr="00776521">
        <w:tc>
          <w:tcPr>
            <w:tcW w:w="5240" w:type="dxa"/>
          </w:tcPr>
          <w:p w14:paraId="062F27F3" w14:textId="4A5965EF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Lipid Antigen Presentation by CD1</w:t>
            </w:r>
          </w:p>
        </w:tc>
        <w:tc>
          <w:tcPr>
            <w:tcW w:w="992" w:type="dxa"/>
          </w:tcPr>
          <w:p w14:paraId="5A1C4A83" w14:textId="62A85E22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A6372C0" w14:textId="70303629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106</w:t>
            </w:r>
          </w:p>
        </w:tc>
        <w:tc>
          <w:tcPr>
            <w:tcW w:w="1276" w:type="dxa"/>
          </w:tcPr>
          <w:p w14:paraId="2435E1CE" w14:textId="049AADBF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42245C33" w14:textId="3D082CC3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39</w:t>
            </w:r>
          </w:p>
        </w:tc>
      </w:tr>
      <w:tr w:rsidR="00776521" w14:paraId="558850B2" w14:textId="77777777" w:rsidTr="00776521">
        <w:tc>
          <w:tcPr>
            <w:tcW w:w="5240" w:type="dxa"/>
          </w:tcPr>
          <w:p w14:paraId="61EC8DBE" w14:textId="7DAA0D67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Aldosterone Signaling in Epithelial Cells</w:t>
            </w:r>
          </w:p>
        </w:tc>
        <w:tc>
          <w:tcPr>
            <w:tcW w:w="992" w:type="dxa"/>
          </w:tcPr>
          <w:p w14:paraId="4B068AF7" w14:textId="7FD11D14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550DF082" w14:textId="1455816D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12D08FB5" w14:textId="2F530180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6625DC7B" w14:textId="1E6D493E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42</w:t>
            </w:r>
          </w:p>
        </w:tc>
      </w:tr>
      <w:tr w:rsidR="00776521" w14:paraId="43616C16" w14:textId="77777777" w:rsidTr="00776521">
        <w:tc>
          <w:tcPr>
            <w:tcW w:w="5240" w:type="dxa"/>
          </w:tcPr>
          <w:p w14:paraId="08E54369" w14:textId="619F9CC6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eNOS</w:t>
            </w:r>
            <w:proofErr w:type="spellEnd"/>
            <w:r w:rsidRPr="00645CE6">
              <w:rPr>
                <w:rFonts w:asciiTheme="minorHAnsi" w:hAnsiTheme="minorHAnsi" w:cstheme="minorHAnsi"/>
                <w:sz w:val="20"/>
                <w:szCs w:val="20"/>
              </w:rPr>
              <w:t xml:space="preserve"> Signaling</w:t>
            </w:r>
          </w:p>
        </w:tc>
        <w:tc>
          <w:tcPr>
            <w:tcW w:w="992" w:type="dxa"/>
          </w:tcPr>
          <w:p w14:paraId="5E57D17C" w14:textId="434E3C2F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1134" w:type="dxa"/>
          </w:tcPr>
          <w:p w14:paraId="6A0C60AE" w14:textId="2B67B243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89</w:t>
            </w:r>
          </w:p>
        </w:tc>
        <w:tc>
          <w:tcPr>
            <w:tcW w:w="1276" w:type="dxa"/>
          </w:tcPr>
          <w:p w14:paraId="77E5DCDB" w14:textId="442E905A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4856C21B" w14:textId="4964A8A2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776521" w14:paraId="6F86401C" w14:textId="77777777" w:rsidTr="00776521">
        <w:tc>
          <w:tcPr>
            <w:tcW w:w="5240" w:type="dxa"/>
          </w:tcPr>
          <w:p w14:paraId="26C1B90B" w14:textId="35A623D2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Pyridoxal 5'-phosphate Salvage Pathway</w:t>
            </w:r>
          </w:p>
        </w:tc>
        <w:tc>
          <w:tcPr>
            <w:tcW w:w="992" w:type="dxa"/>
          </w:tcPr>
          <w:p w14:paraId="70E4AB04" w14:textId="41B90861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0F81B85C" w14:textId="728349F3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7E8A574B" w14:textId="31B8F1E1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1C43C917" w14:textId="1F240F4B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776521" w14:paraId="23FE5231" w14:textId="77777777" w:rsidTr="00776521">
        <w:tc>
          <w:tcPr>
            <w:tcW w:w="5240" w:type="dxa"/>
          </w:tcPr>
          <w:p w14:paraId="27AA21A7" w14:textId="456B7FD2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-acetylglucosamine Degradation II</w:t>
            </w:r>
          </w:p>
        </w:tc>
        <w:tc>
          <w:tcPr>
            <w:tcW w:w="992" w:type="dxa"/>
          </w:tcPr>
          <w:p w14:paraId="44D9C7DA" w14:textId="48137162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1D4DB45" w14:textId="2CF18B21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121</w:t>
            </w:r>
          </w:p>
        </w:tc>
        <w:tc>
          <w:tcPr>
            <w:tcW w:w="1276" w:type="dxa"/>
          </w:tcPr>
          <w:p w14:paraId="0DECE78C" w14:textId="49733240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547B948A" w14:textId="635BA31B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47</w:t>
            </w:r>
          </w:p>
        </w:tc>
      </w:tr>
      <w:tr w:rsidR="00776521" w14:paraId="2FA4AA74" w14:textId="77777777" w:rsidTr="00776521">
        <w:tc>
          <w:tcPr>
            <w:tcW w:w="5240" w:type="dxa"/>
          </w:tcPr>
          <w:p w14:paraId="197A1062" w14:textId="4D8D2530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Glutathione Redox Reactions II</w:t>
            </w:r>
          </w:p>
        </w:tc>
        <w:tc>
          <w:tcPr>
            <w:tcW w:w="992" w:type="dxa"/>
          </w:tcPr>
          <w:p w14:paraId="7AD35072" w14:textId="3AD88F3C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7C2253F" w14:textId="20FBC0BF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499</w:t>
            </w:r>
          </w:p>
        </w:tc>
        <w:tc>
          <w:tcPr>
            <w:tcW w:w="1276" w:type="dxa"/>
          </w:tcPr>
          <w:p w14:paraId="0E1B90DF" w14:textId="751E31F4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52916A37" w14:textId="226F644A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47</w:t>
            </w:r>
          </w:p>
        </w:tc>
      </w:tr>
      <w:tr w:rsidR="00776521" w14:paraId="327B3054" w14:textId="77777777" w:rsidTr="00776521">
        <w:tc>
          <w:tcPr>
            <w:tcW w:w="5240" w:type="dxa"/>
          </w:tcPr>
          <w:p w14:paraId="0DF9500C" w14:textId="26672E18" w:rsidR="00776521" w:rsidRPr="00645CE6" w:rsidRDefault="00776521" w:rsidP="00776521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Protein Ubiquitination Pathway</w:t>
            </w:r>
          </w:p>
        </w:tc>
        <w:tc>
          <w:tcPr>
            <w:tcW w:w="992" w:type="dxa"/>
          </w:tcPr>
          <w:p w14:paraId="30808E90" w14:textId="5F6025EF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EEA041D" w14:textId="069C2C27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02ACADE9" w14:textId="30567DFB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125" w:type="dxa"/>
          </w:tcPr>
          <w:p w14:paraId="35986583" w14:textId="012BC74D" w:rsidR="00776521" w:rsidRPr="00645CE6" w:rsidRDefault="00776521" w:rsidP="00776521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45CE6">
              <w:rPr>
                <w:rFonts w:asciiTheme="minorHAnsi" w:hAnsiTheme="minorHAnsi" w:cstheme="minorHAnsi"/>
                <w:sz w:val="20"/>
                <w:szCs w:val="20"/>
              </w:rPr>
              <w:t>0.047</w:t>
            </w:r>
          </w:p>
        </w:tc>
      </w:tr>
    </w:tbl>
    <w:p w14:paraId="7B65BC41" w14:textId="10CAB3EB" w:rsidR="00DE23E8" w:rsidRPr="009072CD" w:rsidRDefault="009D5173" w:rsidP="009072CD">
      <w:pPr>
        <w:spacing w:before="0" w:after="0"/>
        <w:rPr>
          <w:rFonts w:cstheme="minorHAnsi"/>
          <w:sz w:val="20"/>
          <w:szCs w:val="24"/>
        </w:rPr>
      </w:pPr>
      <w:r w:rsidRPr="00852047">
        <w:rPr>
          <w:rFonts w:cstheme="minorHAnsi"/>
          <w:i/>
          <w:iCs/>
          <w:sz w:val="20"/>
          <w:szCs w:val="24"/>
        </w:rPr>
        <w:t>The activity of a</w:t>
      </w:r>
      <w:r>
        <w:rPr>
          <w:rFonts w:cstheme="minorHAnsi"/>
          <w:i/>
          <w:iCs/>
          <w:sz w:val="20"/>
          <w:szCs w:val="24"/>
        </w:rPr>
        <w:t xml:space="preserve"> canonical pathway</w:t>
      </w:r>
      <w:r w:rsidR="00776521">
        <w:rPr>
          <w:rFonts w:cstheme="minorHAnsi"/>
          <w:i/>
          <w:iCs/>
          <w:sz w:val="20"/>
          <w:szCs w:val="24"/>
        </w:rPr>
        <w:t>s</w:t>
      </w:r>
      <w:r w:rsidRPr="00852047">
        <w:rPr>
          <w:rFonts w:cstheme="minorHAnsi"/>
          <w:i/>
          <w:iCs/>
          <w:sz w:val="20"/>
          <w:szCs w:val="24"/>
        </w:rPr>
        <w:t xml:space="preserve"> was predicted based on gene expression changes of downstream target genes.</w:t>
      </w:r>
      <w:r w:rsidR="00776521">
        <w:rPr>
          <w:rFonts w:cstheme="minorHAnsi"/>
          <w:i/>
          <w:iCs/>
          <w:sz w:val="20"/>
          <w:szCs w:val="24"/>
        </w:rPr>
        <w:t xml:space="preserve"> The provided list here is a selection of pathways in which </w:t>
      </w:r>
      <w:r w:rsidR="00390C74">
        <w:rPr>
          <w:rFonts w:cstheme="minorHAnsi"/>
          <w:i/>
          <w:iCs/>
          <w:sz w:val="20"/>
          <w:szCs w:val="24"/>
        </w:rPr>
        <w:t xml:space="preserve">the pathway had either a </w:t>
      </w:r>
      <w:r w:rsidR="00776521">
        <w:rPr>
          <w:rFonts w:cstheme="minorHAnsi"/>
          <w:i/>
          <w:iCs/>
          <w:sz w:val="20"/>
          <w:szCs w:val="24"/>
        </w:rPr>
        <w:t xml:space="preserve"> Z-score or P-value </w:t>
      </w:r>
      <w:r w:rsidR="00390C74">
        <w:rPr>
          <w:rFonts w:cstheme="minorHAnsi"/>
          <w:i/>
          <w:iCs/>
          <w:sz w:val="20"/>
          <w:szCs w:val="24"/>
        </w:rPr>
        <w:t>with</w:t>
      </w:r>
      <w:r w:rsidR="00776521">
        <w:rPr>
          <w:rFonts w:cstheme="minorHAnsi"/>
          <w:i/>
          <w:iCs/>
          <w:sz w:val="20"/>
          <w:szCs w:val="24"/>
        </w:rPr>
        <w:t xml:space="preserve"> 2’-FL.</w:t>
      </w:r>
      <w:r w:rsidRPr="00852047">
        <w:rPr>
          <w:rFonts w:cstheme="minorHAnsi"/>
          <w:i/>
          <w:iCs/>
          <w:sz w:val="20"/>
          <w:szCs w:val="24"/>
        </w:rPr>
        <w:t xml:space="preserve"> A negative Z-score indicates inhibition of the respective pathway and a positive Z-score indicates activation. The p-value &lt; 0.05 indicates significant enrichment of the target genes downstrea</w:t>
      </w:r>
      <w:r>
        <w:rPr>
          <w:rFonts w:cstheme="minorHAnsi"/>
          <w:i/>
          <w:iCs/>
          <w:sz w:val="20"/>
          <w:szCs w:val="24"/>
        </w:rPr>
        <w:t>m</w:t>
      </w:r>
      <w:r w:rsidRPr="00852047">
        <w:rPr>
          <w:rFonts w:cstheme="minorHAnsi"/>
          <w:i/>
          <w:iCs/>
          <w:sz w:val="20"/>
          <w:szCs w:val="24"/>
        </w:rPr>
        <w:t>, i.e. that more downstream genes are affected than can be expected by chance. N/A indicates an insufficient number of differentially expressed genes to predict the activation state of a</w:t>
      </w:r>
      <w:r>
        <w:rPr>
          <w:rFonts w:cstheme="minorHAnsi"/>
          <w:i/>
          <w:iCs/>
          <w:sz w:val="20"/>
          <w:szCs w:val="24"/>
        </w:rPr>
        <w:t xml:space="preserve"> pathway</w:t>
      </w:r>
      <w:r w:rsidRPr="00852047">
        <w:rPr>
          <w:rFonts w:cstheme="minorHAnsi"/>
          <w:sz w:val="20"/>
          <w:szCs w:val="24"/>
        </w:rPr>
        <w:t>.</w:t>
      </w:r>
    </w:p>
    <w:sectPr w:rsidR="00DE23E8" w:rsidRPr="009072C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3A0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0C74"/>
    <w:rsid w:val="003D2F2D"/>
    <w:rsid w:val="00401590"/>
    <w:rsid w:val="00447801"/>
    <w:rsid w:val="00452E9C"/>
    <w:rsid w:val="004735C8"/>
    <w:rsid w:val="004947A6"/>
    <w:rsid w:val="004961FF"/>
    <w:rsid w:val="004B06A9"/>
    <w:rsid w:val="00517A89"/>
    <w:rsid w:val="005250F2"/>
    <w:rsid w:val="00593EEA"/>
    <w:rsid w:val="005A5EEE"/>
    <w:rsid w:val="006375C7"/>
    <w:rsid w:val="00645CE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521"/>
    <w:rsid w:val="00790BB3"/>
    <w:rsid w:val="007C206C"/>
    <w:rsid w:val="00817DD6"/>
    <w:rsid w:val="0083759F"/>
    <w:rsid w:val="00885156"/>
    <w:rsid w:val="009072CD"/>
    <w:rsid w:val="009151AA"/>
    <w:rsid w:val="0093429D"/>
    <w:rsid w:val="00943573"/>
    <w:rsid w:val="00964134"/>
    <w:rsid w:val="00970F7D"/>
    <w:rsid w:val="00994A3D"/>
    <w:rsid w:val="009C2B12"/>
    <w:rsid w:val="009D517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B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514</Words>
  <Characters>2980</Characters>
  <Application>Microsoft Office Word</Application>
  <DocSecurity>0</DocSecurity>
  <Lines>298</Lines>
  <Paragraphs>3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rt, E. (Eveline)</cp:lastModifiedBy>
  <cp:revision>4</cp:revision>
  <cp:lastPrinted>2013-10-03T12:51:00Z</cp:lastPrinted>
  <dcterms:created xsi:type="dcterms:W3CDTF">2022-05-04T12:01:00Z</dcterms:created>
  <dcterms:modified xsi:type="dcterms:W3CDTF">2022-05-05T07:04:00Z</dcterms:modified>
</cp:coreProperties>
</file>